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D93D45" w14:textId="0A88A3BD" w:rsidR="00CF4786" w:rsidRPr="007B1AA0" w:rsidRDefault="00EA2566">
      <w:pPr>
        <w:pStyle w:val="AA"/>
        <w:rPr>
          <w:rFonts w:ascii="Times New Roman" w:hAnsi="Times New Roman" w:cs="Times New Roman"/>
          <w:color w:val="000000" w:themeColor="text1"/>
        </w:rPr>
      </w:pPr>
      <w:r w:rsidRPr="007B1AA0">
        <w:rPr>
          <w:rFonts w:ascii="Times New Roman" w:hAnsi="Times New Roman" w:cs="Times New Roman"/>
          <w:color w:val="000000" w:themeColor="text1"/>
        </w:rPr>
        <w:t xml:space="preserve">Table </w:t>
      </w:r>
      <w:r w:rsidR="0053283A" w:rsidRPr="007B1AA0">
        <w:rPr>
          <w:rFonts w:ascii="Times New Roman" w:hAnsi="Times New Roman" w:cs="Times New Roman"/>
          <w:color w:val="000000" w:themeColor="text1"/>
        </w:rPr>
        <w:t>S</w:t>
      </w:r>
      <w:r w:rsidR="00111F4E" w:rsidRPr="007B1AA0">
        <w:rPr>
          <w:rFonts w:ascii="Times New Roman" w:hAnsi="Times New Roman" w:cs="Times New Roman"/>
          <w:color w:val="000000" w:themeColor="text1"/>
        </w:rPr>
        <w:t>2</w:t>
      </w:r>
      <w:r w:rsidR="001A3C38" w:rsidRPr="007B1AA0">
        <w:rPr>
          <w:rFonts w:ascii="Times New Roman" w:hAnsi="Times New Roman" w:cs="Times New Roman"/>
          <w:color w:val="000000" w:themeColor="text1"/>
        </w:rPr>
        <w:t xml:space="preserve">. </w:t>
      </w:r>
      <w:r w:rsidR="00CD2960" w:rsidRPr="007B1AA0">
        <w:rPr>
          <w:rFonts w:ascii="Times New Roman" w:hAnsi="Times New Roman" w:cs="Times New Roman"/>
          <w:color w:val="000000" w:themeColor="text1"/>
        </w:rPr>
        <w:t>Association</w:t>
      </w:r>
      <w:r w:rsidR="009C5409" w:rsidRPr="007B1AA0">
        <w:rPr>
          <w:rFonts w:ascii="Times New Roman" w:hAnsi="Times New Roman" w:cs="Times New Roman"/>
          <w:color w:val="000000" w:themeColor="text1"/>
        </w:rPr>
        <w:t>s</w:t>
      </w:r>
      <w:r w:rsidR="00CD2960" w:rsidRPr="007B1AA0">
        <w:rPr>
          <w:rFonts w:ascii="Times New Roman" w:hAnsi="Times New Roman" w:cs="Times New Roman"/>
          <w:color w:val="000000" w:themeColor="text1"/>
        </w:rPr>
        <w:t xml:space="preserve"> </w:t>
      </w:r>
      <w:r w:rsidR="00F67359" w:rsidRPr="007B1AA0">
        <w:rPr>
          <w:rFonts w:ascii="Times New Roman" w:hAnsi="Times New Roman" w:cs="Times New Roman"/>
          <w:color w:val="000000" w:themeColor="text1"/>
        </w:rPr>
        <w:t>between</w:t>
      </w:r>
      <w:r w:rsidR="00852893" w:rsidRPr="007B1AA0">
        <w:rPr>
          <w:rFonts w:ascii="Times New Roman" w:hAnsi="Times New Roman" w:cs="Times New Roman"/>
          <w:color w:val="000000" w:themeColor="text1"/>
        </w:rPr>
        <w:t xml:space="preserve"> </w:t>
      </w:r>
      <w:r w:rsidR="004B3179" w:rsidRPr="007B1AA0">
        <w:rPr>
          <w:rFonts w:ascii="Times New Roman" w:hAnsi="Times New Roman" w:cs="Times New Roman"/>
          <w:color w:val="000000" w:themeColor="text1"/>
        </w:rPr>
        <w:t>abdominal circumference</w:t>
      </w:r>
      <w:r w:rsidR="00427033" w:rsidRPr="007B1AA0">
        <w:rPr>
          <w:rFonts w:ascii="Times New Roman" w:hAnsi="Times New Roman" w:cs="Times New Roman"/>
          <w:color w:val="000000" w:themeColor="text1"/>
        </w:rPr>
        <w:t xml:space="preserve"> </w:t>
      </w:r>
      <w:r w:rsidR="009C5409" w:rsidRPr="007B1AA0">
        <w:rPr>
          <w:rFonts w:ascii="Times New Roman" w:hAnsi="Times New Roman" w:cs="Times New Roman"/>
          <w:color w:val="000000" w:themeColor="text1"/>
        </w:rPr>
        <w:t xml:space="preserve">and </w:t>
      </w:r>
      <w:r w:rsidR="00A80DDB" w:rsidRPr="007B1AA0">
        <w:rPr>
          <w:rFonts w:ascii="Times New Roman" w:hAnsi="Times New Roman" w:cs="Times New Roman"/>
          <w:color w:val="000000" w:themeColor="text1"/>
        </w:rPr>
        <w:t>hemoglobin</w:t>
      </w:r>
      <w:r w:rsidR="00F67359" w:rsidRPr="007B1AA0">
        <w:rPr>
          <w:rFonts w:ascii="Times New Roman" w:hAnsi="Times New Roman" w:cs="Times New Roman"/>
          <w:color w:val="000000" w:themeColor="text1"/>
        </w:rPr>
        <w:t xml:space="preserve"> level </w:t>
      </w:r>
      <w:r w:rsidR="009C5409" w:rsidRPr="007B1AA0">
        <w:rPr>
          <w:rFonts w:ascii="Times New Roman" w:hAnsi="Times New Roman" w:cs="Times New Roman"/>
          <w:color w:val="000000" w:themeColor="text1"/>
        </w:rPr>
        <w:t xml:space="preserve">according to sex, as </w:t>
      </w:r>
      <w:r w:rsidR="004F6BAD">
        <w:rPr>
          <w:rFonts w:ascii="Times New Roman" w:hAnsi="Times New Roman" w:cs="Times New Roman"/>
          <w:color w:val="000000" w:themeColor="text1"/>
        </w:rPr>
        <w:t>evaluated</w:t>
      </w:r>
      <w:r w:rsidR="009C5409" w:rsidRPr="007B1AA0">
        <w:rPr>
          <w:rFonts w:ascii="Times New Roman" w:hAnsi="Times New Roman" w:cs="Times New Roman"/>
          <w:color w:val="000000" w:themeColor="text1"/>
        </w:rPr>
        <w:t xml:space="preserve"> in</w:t>
      </w:r>
      <w:r w:rsidR="00F67359" w:rsidRPr="007B1AA0">
        <w:rPr>
          <w:rFonts w:ascii="Times New Roman" w:hAnsi="Times New Roman" w:cs="Times New Roman"/>
          <w:color w:val="000000" w:themeColor="text1"/>
        </w:rPr>
        <w:t xml:space="preserve"> </w:t>
      </w:r>
      <w:r w:rsidR="00852893" w:rsidRPr="007B1AA0">
        <w:rPr>
          <w:rFonts w:ascii="Times New Roman" w:hAnsi="Times New Roman" w:cs="Times New Roman"/>
          <w:color w:val="000000" w:themeColor="text1"/>
        </w:rPr>
        <w:t>multivariate regression models</w:t>
      </w:r>
    </w:p>
    <w:tbl>
      <w:tblPr>
        <w:tblStyle w:val="TableNormal1"/>
        <w:tblW w:w="15735" w:type="dxa"/>
        <w:tblInd w:w="7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1560"/>
        <w:gridCol w:w="2362"/>
        <w:gridCol w:w="47"/>
        <w:gridCol w:w="2252"/>
        <w:gridCol w:w="16"/>
        <w:gridCol w:w="48"/>
        <w:gridCol w:w="2346"/>
        <w:gridCol w:w="16"/>
        <w:gridCol w:w="2363"/>
        <w:gridCol w:w="31"/>
        <w:gridCol w:w="2426"/>
        <w:gridCol w:w="2268"/>
      </w:tblGrid>
      <w:tr w:rsidR="000B1663" w:rsidRPr="007B1AA0" w14:paraId="2433CFF1" w14:textId="77777777" w:rsidTr="002C3AD6">
        <w:trPr>
          <w:trHeight w:val="154"/>
        </w:trPr>
        <w:tc>
          <w:tcPr>
            <w:tcW w:w="15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525C16" w14:textId="77777777" w:rsidR="00FB6B0B" w:rsidRPr="007B1AA0" w:rsidRDefault="00FB6B0B" w:rsidP="00364EC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071" w:type="dxa"/>
            <w:gridSpan w:val="6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4ADDC" w14:textId="7B08907D" w:rsidR="00FB6B0B" w:rsidRPr="007B1AA0" w:rsidRDefault="00FB6B0B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B1AA0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Male</w:t>
            </w:r>
            <w:r w:rsidR="009C5409" w:rsidRPr="007B1AA0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 xml:space="preserve"> patients</w:t>
            </w:r>
          </w:p>
        </w:tc>
        <w:tc>
          <w:tcPr>
            <w:tcW w:w="7104" w:type="dxa"/>
            <w:gridSpan w:val="5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17E4542" w14:textId="129C0C37" w:rsidR="00FB6B0B" w:rsidRPr="007B1AA0" w:rsidRDefault="00FB6B0B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B1AA0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Female</w:t>
            </w:r>
            <w:r w:rsidR="009C5409" w:rsidRPr="007B1AA0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 xml:space="preserve"> patients</w:t>
            </w:r>
          </w:p>
        </w:tc>
      </w:tr>
      <w:tr w:rsidR="000B1663" w:rsidRPr="007B1AA0" w14:paraId="111D6242" w14:textId="5D356F74" w:rsidTr="00015039">
        <w:trPr>
          <w:trHeight w:val="222"/>
        </w:trPr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E1DAEC" w14:textId="6D83F617" w:rsidR="00FB6B0B" w:rsidRPr="007B1AA0" w:rsidRDefault="00FB6B0B" w:rsidP="00364EC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5" w:type="dxa"/>
            <w:gridSpan w:val="11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7C792" w14:textId="59363388" w:rsidR="00FB6B0B" w:rsidRPr="007B1AA0" w:rsidRDefault="00BC748C" w:rsidP="00BC748C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B1AA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coefficient (95% confidential interval), p value</w:t>
            </w:r>
          </w:p>
        </w:tc>
      </w:tr>
      <w:tr w:rsidR="000B1663" w:rsidRPr="007B1AA0" w14:paraId="5FAFEDFB" w14:textId="77777777" w:rsidTr="000558A8">
        <w:trPr>
          <w:trHeight w:val="222"/>
        </w:trPr>
        <w:tc>
          <w:tcPr>
            <w:tcW w:w="15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55BF9" w14:textId="28AE1E3D" w:rsidR="00FB6B0B" w:rsidRPr="007B1AA0" w:rsidRDefault="00015039">
            <w:pPr>
              <w:rPr>
                <w:color w:val="000000" w:themeColor="text1"/>
                <w:sz w:val="22"/>
                <w:szCs w:val="22"/>
              </w:rPr>
            </w:pPr>
            <w:r w:rsidRPr="007B1AA0">
              <w:rPr>
                <w:rFonts w:eastAsia="メイリオ"/>
                <w:b/>
                <w:color w:val="000000" w:themeColor="text1"/>
                <w:sz w:val="22"/>
                <w:szCs w:val="22"/>
                <w:bdr w:val="none" w:sz="0" w:space="0" w:color="auto"/>
              </w:rPr>
              <w:t>Baseline</w:t>
            </w:r>
          </w:p>
        </w:tc>
        <w:tc>
          <w:tcPr>
            <w:tcW w:w="2409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62B6F" w14:textId="35641859" w:rsidR="00FB6B0B" w:rsidRPr="007B1AA0" w:rsidRDefault="00FB6B0B" w:rsidP="00D8671D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B1AA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Model 1</w:t>
            </w:r>
            <w:r w:rsidR="0028548A" w:rsidRPr="007B1AA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n=1050)</w:t>
            </w:r>
          </w:p>
        </w:tc>
        <w:tc>
          <w:tcPr>
            <w:tcW w:w="22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D2235" w14:textId="0283E039" w:rsidR="00FB6B0B" w:rsidRPr="007B1AA0" w:rsidRDefault="00FB6B0B" w:rsidP="0028548A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B1AA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Model 2</w:t>
            </w:r>
            <w:r w:rsidR="0028548A" w:rsidRPr="007B1AA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n=392)</w:t>
            </w:r>
          </w:p>
        </w:tc>
        <w:tc>
          <w:tcPr>
            <w:tcW w:w="2410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EC61FC5" w14:textId="388E2CB7" w:rsidR="00FB6B0B" w:rsidRPr="007B1AA0" w:rsidRDefault="00FB6B0B" w:rsidP="0028548A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B1AA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Model 3</w:t>
            </w:r>
            <w:r w:rsidR="0028548A" w:rsidRPr="007B1AA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n=391)</w:t>
            </w:r>
          </w:p>
        </w:tc>
        <w:tc>
          <w:tcPr>
            <w:tcW w:w="2410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1BDC493" w14:textId="37565840" w:rsidR="00FB6B0B" w:rsidRPr="007B1AA0" w:rsidRDefault="00FB6B0B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B1AA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Model 1</w:t>
            </w:r>
            <w:r w:rsidR="0028548A" w:rsidRPr="007B1AA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n=544)</w:t>
            </w:r>
          </w:p>
        </w:tc>
        <w:tc>
          <w:tcPr>
            <w:tcW w:w="24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82B068E" w14:textId="3E9BB8A5" w:rsidR="00FB6B0B" w:rsidRPr="007B1AA0" w:rsidRDefault="00FB6B0B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B1AA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Model 2</w:t>
            </w:r>
            <w:r w:rsidR="000B1663" w:rsidRPr="007B1AA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n=193</w:t>
            </w:r>
            <w:r w:rsidR="0028548A" w:rsidRPr="007B1AA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5A7568B" w14:textId="1FD7AA82" w:rsidR="00FB6B0B" w:rsidRPr="007B1AA0" w:rsidRDefault="00FB6B0B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B1AA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Model 3</w:t>
            </w:r>
            <w:r w:rsidR="0028548A" w:rsidRPr="007B1AA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n=189)</w:t>
            </w:r>
          </w:p>
        </w:tc>
      </w:tr>
      <w:tr w:rsidR="000B1663" w:rsidRPr="007B1AA0" w14:paraId="18C1D773" w14:textId="77777777" w:rsidTr="000558A8">
        <w:trPr>
          <w:trHeight w:val="21"/>
        </w:trPr>
        <w:tc>
          <w:tcPr>
            <w:tcW w:w="1560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484BF0" w14:textId="22DDBAFD" w:rsidR="00C82070" w:rsidRPr="007B1AA0" w:rsidDel="003A25C7" w:rsidRDefault="00C82070">
            <w:pPr>
              <w:pStyle w:val="2"/>
              <w:suppressAutoHyphens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</w:pPr>
            <w:r w:rsidRPr="007B1AA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Small AC</w:t>
            </w:r>
          </w:p>
        </w:tc>
        <w:tc>
          <w:tcPr>
            <w:tcW w:w="2409" w:type="dxa"/>
            <w:gridSpan w:val="2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61713" w14:textId="6DDC57D3" w:rsidR="00C82070" w:rsidRPr="007B1AA0" w:rsidRDefault="00C82070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B1AA0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252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FE20F" w14:textId="3922380F" w:rsidR="00C82070" w:rsidRPr="007B1AA0" w:rsidRDefault="00C82070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B1AA0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410" w:type="dxa"/>
            <w:gridSpan w:val="3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03902F19" w14:textId="70CD5B68" w:rsidR="00C82070" w:rsidRPr="007B1AA0" w:rsidRDefault="00C82070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B1AA0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410" w:type="dxa"/>
            <w:gridSpan w:val="3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4D6B76CC" w14:textId="11389B52" w:rsidR="00C82070" w:rsidRPr="007B1AA0" w:rsidRDefault="00C82070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B1AA0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426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2EB94A1A" w14:textId="43AB5A0D" w:rsidR="00C82070" w:rsidRPr="007B1AA0" w:rsidRDefault="00C82070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B1AA0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155C80B2" w14:textId="1FAA8695" w:rsidR="00C82070" w:rsidRPr="007B1AA0" w:rsidRDefault="00C82070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B1AA0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</w:tr>
      <w:tr w:rsidR="000B1663" w:rsidRPr="007B1AA0" w14:paraId="5382FA84" w14:textId="77777777" w:rsidTr="000558A8">
        <w:trPr>
          <w:trHeight w:val="21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325C0" w14:textId="59638D0E" w:rsidR="00364EC2" w:rsidRPr="007B1AA0" w:rsidDel="003A25C7" w:rsidRDefault="00364EC2">
            <w:pPr>
              <w:pStyle w:val="2"/>
              <w:suppressAutoHyphens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</w:pPr>
            <w:r w:rsidRPr="007B1AA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 xml:space="preserve">Large AC </w:t>
            </w:r>
          </w:p>
        </w:tc>
        <w:tc>
          <w:tcPr>
            <w:tcW w:w="2409" w:type="dxa"/>
            <w:gridSpan w:val="2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37D4E" w14:textId="77777777" w:rsidR="00364EC2" w:rsidRPr="007B1AA0" w:rsidRDefault="00364EC2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0.672 (0.468, 0.876</w:t>
            </w:r>
            <w:bookmarkStart w:id="0" w:name="_GoBack"/>
            <w:bookmarkEnd w:id="0"/>
            <w:r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)</w:t>
            </w:r>
          </w:p>
          <w:p w14:paraId="5F7C21D2" w14:textId="438ADF9E" w:rsidR="00364EC2" w:rsidRPr="007B1AA0" w:rsidRDefault="00364EC2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B1AA0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2252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EBEBE" w14:textId="71F57261" w:rsidR="00364EC2" w:rsidRPr="007B1AA0" w:rsidRDefault="00364EC2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0.</w:t>
            </w:r>
            <w:r w:rsidR="00BF446D"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466</w:t>
            </w:r>
            <w:r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 xml:space="preserve"> (0.</w:t>
            </w:r>
            <w:r w:rsidR="00BF446D"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16</w:t>
            </w:r>
            <w:r w:rsidR="000B1663"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5</w:t>
            </w:r>
            <w:r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, 0.</w:t>
            </w:r>
            <w:r w:rsidR="00BF446D"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767</w:t>
            </w:r>
            <w:r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)</w:t>
            </w:r>
          </w:p>
          <w:p w14:paraId="382A64C8" w14:textId="511EB66D" w:rsidR="00364EC2" w:rsidRPr="007B1AA0" w:rsidRDefault="00364EC2" w:rsidP="00BF446D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B1AA0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 xml:space="preserve">p </w:t>
            </w:r>
            <w:r w:rsidR="00BF446D" w:rsidRPr="007B1AA0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=</w:t>
            </w:r>
            <w:r w:rsidRPr="007B1AA0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 xml:space="preserve"> 0.00</w:t>
            </w:r>
            <w:r w:rsidR="00BF446D" w:rsidRPr="007B1AA0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410" w:type="dxa"/>
            <w:gridSpan w:val="3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</w:tcPr>
          <w:p w14:paraId="54E7EB15" w14:textId="4537CF3C" w:rsidR="00364EC2" w:rsidRPr="007B1AA0" w:rsidRDefault="00364EC2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0.</w:t>
            </w:r>
            <w:r w:rsidR="00BF446D"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475</w:t>
            </w:r>
            <w:r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 xml:space="preserve"> (0.</w:t>
            </w:r>
            <w:r w:rsidR="00BF446D"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169</w:t>
            </w:r>
            <w:r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, 0.</w:t>
            </w:r>
            <w:r w:rsidR="00BF446D"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780</w:t>
            </w:r>
            <w:r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)</w:t>
            </w:r>
          </w:p>
          <w:p w14:paraId="4D693149" w14:textId="456A237A" w:rsidR="00364EC2" w:rsidRPr="007B1AA0" w:rsidRDefault="00364EC2" w:rsidP="00BF446D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B1AA0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 xml:space="preserve">p </w:t>
            </w:r>
            <w:r w:rsidR="00BF446D" w:rsidRPr="007B1AA0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=</w:t>
            </w:r>
            <w:r w:rsidRPr="007B1AA0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 xml:space="preserve"> 0.00</w:t>
            </w:r>
            <w:r w:rsidR="00BF446D" w:rsidRPr="007B1AA0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410" w:type="dxa"/>
            <w:gridSpan w:val="3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</w:tcPr>
          <w:p w14:paraId="4038533F" w14:textId="7CAE49A8" w:rsidR="00364EC2" w:rsidRPr="007B1AA0" w:rsidRDefault="00364EC2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0.459 (0.225, 0.693)</w:t>
            </w:r>
          </w:p>
          <w:p w14:paraId="5794952F" w14:textId="4BDE680F" w:rsidR="00364EC2" w:rsidRPr="007B1AA0" w:rsidRDefault="00364EC2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B1AA0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2426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</w:tcPr>
          <w:p w14:paraId="2E4AEEED" w14:textId="56CCC460" w:rsidR="00364EC2" w:rsidRPr="007B1AA0" w:rsidRDefault="00364EC2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B1AA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36</w:t>
            </w:r>
            <w:r w:rsidR="000851EA" w:rsidRPr="007B1AA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5</w:t>
            </w:r>
            <w:r w:rsidRPr="007B1AA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 xml:space="preserve"> (-0.04</w:t>
            </w:r>
            <w:r w:rsidR="000851EA" w:rsidRPr="007B1AA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7</w:t>
            </w:r>
            <w:r w:rsidRPr="007B1AA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 xml:space="preserve">, </w:t>
            </w:r>
            <w:r w:rsidR="000851EA" w:rsidRPr="007B1AA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776</w:t>
            </w:r>
            <w:r w:rsidRPr="007B1AA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)</w:t>
            </w:r>
          </w:p>
          <w:p w14:paraId="7A2C19D7" w14:textId="117CCAFB" w:rsidR="00364EC2" w:rsidRPr="007B1AA0" w:rsidRDefault="00364EC2" w:rsidP="000851EA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B1AA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p = 0.08</w:t>
            </w:r>
            <w:r w:rsidR="000851EA" w:rsidRPr="007B1AA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</w:tcPr>
          <w:p w14:paraId="65385A13" w14:textId="6C264757" w:rsidR="00364EC2" w:rsidRPr="007B1AA0" w:rsidRDefault="00364EC2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B1AA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33</w:t>
            </w:r>
            <w:r w:rsidR="000851EA" w:rsidRPr="007B1AA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1 (-0.099, 0.760</w:t>
            </w:r>
            <w:r w:rsidRPr="007B1AA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)</w:t>
            </w:r>
          </w:p>
          <w:p w14:paraId="08E85148" w14:textId="753968E9" w:rsidR="00364EC2" w:rsidRPr="007B1AA0" w:rsidRDefault="00364EC2" w:rsidP="000851EA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B1AA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p = 0.13</w:t>
            </w:r>
            <w:r w:rsidR="000851EA" w:rsidRPr="007B1AA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0B1663" w:rsidRPr="007B1AA0" w14:paraId="49E5A1A6" w14:textId="77777777" w:rsidTr="000558A8">
        <w:trPr>
          <w:trHeight w:val="96"/>
        </w:trPr>
        <w:tc>
          <w:tcPr>
            <w:tcW w:w="15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D17F1B" w14:textId="7602F18F" w:rsidR="00015039" w:rsidRPr="007B1AA0" w:rsidDel="003A25C7" w:rsidRDefault="00015039">
            <w:pPr>
              <w:pStyle w:val="2"/>
              <w:suppressAutoHyphens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</w:pPr>
            <w:r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1 year</w:t>
            </w:r>
          </w:p>
        </w:tc>
        <w:tc>
          <w:tcPr>
            <w:tcW w:w="236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5033C9" w14:textId="41562E8A" w:rsidR="00015039" w:rsidRPr="007B1AA0" w:rsidRDefault="00015039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B1AA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Model 1</w:t>
            </w:r>
            <w:r w:rsidR="0028548A" w:rsidRPr="007B1AA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n=611)</w:t>
            </w:r>
          </w:p>
        </w:tc>
        <w:tc>
          <w:tcPr>
            <w:tcW w:w="2363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5DF8361" w14:textId="528BCBFC" w:rsidR="00015039" w:rsidRPr="007B1AA0" w:rsidRDefault="00015039" w:rsidP="000B166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B1AA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Model 4</w:t>
            </w:r>
            <w:r w:rsidR="0028548A" w:rsidRPr="007B1AA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n=</w:t>
            </w:r>
            <w:r w:rsidR="000B1663" w:rsidRPr="007B1AA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70</w:t>
            </w:r>
            <w:r w:rsidR="004B7DC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362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AC00685" w14:textId="0F0336F9" w:rsidR="00015039" w:rsidRPr="007B1AA0" w:rsidRDefault="005A5178" w:rsidP="000558A8">
            <w:pPr>
              <w:pStyle w:val="2"/>
              <w:suppressAutoHyphens/>
              <w:outlineLvl w:val="0"/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 xml:space="preserve">                    </w:t>
            </w:r>
            <w:r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-</w:t>
            </w:r>
          </w:p>
        </w:tc>
        <w:tc>
          <w:tcPr>
            <w:tcW w:w="236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3C6CD8B" w14:textId="2FB50216" w:rsidR="00015039" w:rsidRPr="007B1AA0" w:rsidRDefault="00015039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B1AA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Model 1</w:t>
            </w:r>
            <w:r w:rsidR="0028548A" w:rsidRPr="007B1AA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n=356)</w:t>
            </w:r>
          </w:p>
        </w:tc>
        <w:tc>
          <w:tcPr>
            <w:tcW w:w="245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CC8344D" w14:textId="2EA49B79" w:rsidR="00015039" w:rsidRPr="007B1AA0" w:rsidRDefault="00015039" w:rsidP="000B166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B1AA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Model 4</w:t>
            </w:r>
            <w:r w:rsidR="0028548A" w:rsidRPr="007B1AA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n=</w:t>
            </w:r>
            <w:r w:rsidR="000B1663" w:rsidRPr="007B1AA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24</w:t>
            </w:r>
            <w:r w:rsidR="0028548A" w:rsidRPr="007B1AA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4570848" w14:textId="0960B4EF" w:rsidR="00015039" w:rsidRPr="007B1AA0" w:rsidRDefault="005A5178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-</w:t>
            </w:r>
          </w:p>
        </w:tc>
      </w:tr>
      <w:tr w:rsidR="005A5178" w:rsidRPr="007B1AA0" w14:paraId="2313231C" w14:textId="77777777" w:rsidTr="005A5178">
        <w:trPr>
          <w:trHeight w:val="21"/>
        </w:trPr>
        <w:tc>
          <w:tcPr>
            <w:tcW w:w="1560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7741F0" w14:textId="0CE065D4" w:rsidR="00C82070" w:rsidRPr="007B1AA0" w:rsidDel="003A25C7" w:rsidRDefault="00C82070">
            <w:pPr>
              <w:pStyle w:val="2"/>
              <w:suppressAutoHyphens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</w:pPr>
            <w:r w:rsidRPr="007B1AA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Small AC</w:t>
            </w:r>
          </w:p>
        </w:tc>
        <w:tc>
          <w:tcPr>
            <w:tcW w:w="2409" w:type="dxa"/>
            <w:gridSpan w:val="2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9457E" w14:textId="7B9C228C" w:rsidR="00C82070" w:rsidRPr="007B1AA0" w:rsidRDefault="00C82070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B1AA0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BBA2E" w14:textId="2FE64E65" w:rsidR="00C82070" w:rsidRPr="007B1AA0" w:rsidRDefault="00C82070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B1AA0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394" w:type="dxa"/>
            <w:gridSpan w:val="2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33025486" w14:textId="5E09DA36" w:rsidR="00C82070" w:rsidRPr="007B1AA0" w:rsidRDefault="005A5178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-</w:t>
            </w:r>
          </w:p>
        </w:tc>
        <w:tc>
          <w:tcPr>
            <w:tcW w:w="2410" w:type="dxa"/>
            <w:gridSpan w:val="3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7B715C09" w14:textId="6EF515E8" w:rsidR="00C82070" w:rsidRPr="007B1AA0" w:rsidRDefault="00C82070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B1AA0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426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46E4D0C9" w14:textId="4B5656A6" w:rsidR="00C82070" w:rsidRPr="007B1AA0" w:rsidRDefault="00C82070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B1AA0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</w:tcPr>
          <w:p w14:paraId="532A9140" w14:textId="4A46F166" w:rsidR="00C82070" w:rsidRPr="007B1AA0" w:rsidRDefault="00C82070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B1AA0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</w:tr>
      <w:tr w:rsidR="005A5178" w:rsidRPr="007B1AA0" w14:paraId="3DC33D58" w14:textId="77777777" w:rsidTr="005A5178">
        <w:trPr>
          <w:trHeight w:val="21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36C15D" w14:textId="35CEF8D6" w:rsidR="00364EC2" w:rsidRPr="007B1AA0" w:rsidDel="003A25C7" w:rsidRDefault="00364EC2">
            <w:pPr>
              <w:pStyle w:val="2"/>
              <w:suppressAutoHyphens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</w:pPr>
            <w:r w:rsidRPr="007B1AA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 xml:space="preserve">Large AC </w:t>
            </w:r>
          </w:p>
        </w:tc>
        <w:tc>
          <w:tcPr>
            <w:tcW w:w="2409" w:type="dxa"/>
            <w:gridSpan w:val="2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0CCCE" w14:textId="42F97BE9" w:rsidR="00364EC2" w:rsidRPr="007B1AA0" w:rsidRDefault="00364EC2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0.68</w:t>
            </w:r>
            <w:r w:rsidR="000B1663"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7</w:t>
            </w:r>
            <w:r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 xml:space="preserve"> (0.4</w:t>
            </w:r>
            <w:r w:rsidR="000B1663"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26, 0.948</w:t>
            </w:r>
            <w:r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)</w:t>
            </w:r>
          </w:p>
          <w:p w14:paraId="3FA4DE9B" w14:textId="598DA924" w:rsidR="00364EC2" w:rsidRPr="007B1AA0" w:rsidRDefault="00364EC2" w:rsidP="004C008B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B1AA0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9063C" w14:textId="4EA3294A" w:rsidR="00364EC2" w:rsidRPr="007B1AA0" w:rsidRDefault="00843E03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1.014 (0.6</w:t>
            </w:r>
            <w:r w:rsidR="00364EC2"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41, 1.</w:t>
            </w:r>
            <w:r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387</w:t>
            </w:r>
            <w:r w:rsidR="00364EC2"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)</w:t>
            </w:r>
          </w:p>
          <w:p w14:paraId="32FCC7A3" w14:textId="51F0FD78" w:rsidR="00364EC2" w:rsidRPr="007B1AA0" w:rsidRDefault="00364EC2" w:rsidP="004C008B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B1AA0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2394" w:type="dxa"/>
            <w:gridSpan w:val="2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</w:tcPr>
          <w:p w14:paraId="26837E33" w14:textId="0CDD3AC7" w:rsidR="00364EC2" w:rsidRPr="007B1AA0" w:rsidRDefault="00364EC2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-</w:t>
            </w:r>
          </w:p>
        </w:tc>
        <w:tc>
          <w:tcPr>
            <w:tcW w:w="2410" w:type="dxa"/>
            <w:gridSpan w:val="3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</w:tcPr>
          <w:p w14:paraId="521468C3" w14:textId="2EFC64D7" w:rsidR="00364EC2" w:rsidRPr="007B1AA0" w:rsidRDefault="00364EC2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0.</w:t>
            </w:r>
            <w:r w:rsidR="000B1663"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438</w:t>
            </w:r>
            <w:r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 xml:space="preserve"> (0.</w:t>
            </w:r>
            <w:r w:rsidR="000B1663"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146</w:t>
            </w:r>
            <w:r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, 0.</w:t>
            </w:r>
            <w:r w:rsidR="000B1663"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730</w:t>
            </w:r>
            <w:r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)</w:t>
            </w:r>
          </w:p>
          <w:p w14:paraId="1D8D3708" w14:textId="7F4BBB25" w:rsidR="00364EC2" w:rsidRPr="007B1AA0" w:rsidRDefault="00364EC2" w:rsidP="000B1663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B1AA0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p = 0.00</w:t>
            </w:r>
            <w:r w:rsidR="000B1663" w:rsidRPr="007B1AA0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426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</w:tcPr>
          <w:p w14:paraId="5EA82B0E" w14:textId="0750DE75" w:rsidR="00364EC2" w:rsidRPr="007B1AA0" w:rsidRDefault="00364EC2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B1AA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0.</w:t>
            </w:r>
            <w:r w:rsidR="000851EA" w:rsidRPr="007B1AA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200 (-0.316, 0.716</w:t>
            </w:r>
            <w:r w:rsidRPr="007B1AA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bdr w:val="none" w:sz="0" w:space="0" w:color="auto"/>
              </w:rPr>
              <w:t>)</w:t>
            </w:r>
          </w:p>
          <w:p w14:paraId="4D84F2D7" w14:textId="07FD98B8" w:rsidR="00364EC2" w:rsidRPr="007B1AA0" w:rsidRDefault="000851EA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B1AA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p = 0.44</w:t>
            </w:r>
            <w:r w:rsidR="00364EC2" w:rsidRPr="007B1AA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</w:tcPr>
          <w:p w14:paraId="00650025" w14:textId="2166F73E" w:rsidR="00364EC2" w:rsidRPr="007B1AA0" w:rsidRDefault="00364EC2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-</w:t>
            </w:r>
          </w:p>
        </w:tc>
      </w:tr>
      <w:tr w:rsidR="000B1663" w:rsidRPr="007B1AA0" w14:paraId="2E30B97D" w14:textId="77777777" w:rsidTr="000558A8">
        <w:trPr>
          <w:trHeight w:val="21"/>
        </w:trPr>
        <w:tc>
          <w:tcPr>
            <w:tcW w:w="15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1531C4" w14:textId="059497BC" w:rsidR="00015039" w:rsidRPr="007B1AA0" w:rsidDel="003A25C7" w:rsidRDefault="00015039">
            <w:pPr>
              <w:pStyle w:val="2"/>
              <w:suppressAutoHyphens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</w:pPr>
            <w:r w:rsidRPr="007B1AA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  <w:t>2 years</w:t>
            </w:r>
          </w:p>
        </w:tc>
        <w:tc>
          <w:tcPr>
            <w:tcW w:w="236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6EF98" w14:textId="2E15F61F" w:rsidR="00015039" w:rsidRPr="007B1AA0" w:rsidRDefault="00015039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B1AA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Model 1</w:t>
            </w:r>
            <w:r w:rsidR="0028548A" w:rsidRPr="007B1AA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n=449)</w:t>
            </w:r>
          </w:p>
        </w:tc>
        <w:tc>
          <w:tcPr>
            <w:tcW w:w="2363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0327CAC" w14:textId="126D793D" w:rsidR="00015039" w:rsidRPr="007B1AA0" w:rsidRDefault="00015039" w:rsidP="000B166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B1AA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Model 2</w:t>
            </w:r>
            <w:r w:rsidR="0028548A" w:rsidRPr="007B1AA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n=</w:t>
            </w:r>
            <w:r w:rsidR="000B1663" w:rsidRPr="007B1AA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08</w:t>
            </w:r>
            <w:r w:rsidR="0028548A" w:rsidRPr="007B1AA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362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BE5C641" w14:textId="3B053BF5" w:rsidR="00015039" w:rsidRPr="007B1AA0" w:rsidRDefault="005A5178" w:rsidP="000558A8">
            <w:pPr>
              <w:pStyle w:val="2"/>
              <w:suppressAutoHyphens/>
              <w:outlineLvl w:val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 xml:space="preserve">                    </w:t>
            </w:r>
            <w:r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-</w:t>
            </w:r>
          </w:p>
        </w:tc>
        <w:tc>
          <w:tcPr>
            <w:tcW w:w="236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8F35115" w14:textId="6AB664D5" w:rsidR="00015039" w:rsidRPr="007B1AA0" w:rsidRDefault="00015039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B1AA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Model 1</w:t>
            </w:r>
            <w:r w:rsidR="0028548A" w:rsidRPr="007B1AA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n=280)</w:t>
            </w:r>
          </w:p>
        </w:tc>
        <w:tc>
          <w:tcPr>
            <w:tcW w:w="245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97A3F35" w14:textId="44AE53B3" w:rsidR="00015039" w:rsidRPr="007B1AA0" w:rsidRDefault="00015039" w:rsidP="000B166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B1AA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Model 2</w:t>
            </w:r>
            <w:r w:rsidR="0028548A" w:rsidRPr="007B1AA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n=</w:t>
            </w:r>
            <w:r w:rsidR="000B1663" w:rsidRPr="007B1AA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24</w:t>
            </w:r>
            <w:r w:rsidR="0028548A" w:rsidRPr="007B1AA0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B942A89" w14:textId="52DA06E3" w:rsidR="00015039" w:rsidRPr="007B1AA0" w:rsidRDefault="005A5178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-</w:t>
            </w:r>
          </w:p>
        </w:tc>
      </w:tr>
      <w:tr w:rsidR="005A5178" w:rsidRPr="007B1AA0" w14:paraId="5EEF136C" w14:textId="77777777" w:rsidTr="005A5178">
        <w:trPr>
          <w:trHeight w:val="21"/>
        </w:trPr>
        <w:tc>
          <w:tcPr>
            <w:tcW w:w="15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48C3A8" w14:textId="35F88A74" w:rsidR="00C82070" w:rsidRPr="007B1AA0" w:rsidDel="003A25C7" w:rsidRDefault="00C82070">
            <w:pPr>
              <w:pStyle w:val="2"/>
              <w:suppressAutoHyphens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</w:pPr>
            <w:r w:rsidRPr="007B1AA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Small AC</w:t>
            </w:r>
          </w:p>
        </w:tc>
        <w:tc>
          <w:tcPr>
            <w:tcW w:w="2409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6D64D" w14:textId="67EC6BB1" w:rsidR="00C82070" w:rsidRPr="007B1AA0" w:rsidRDefault="00C82070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B1AA0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832C0" w14:textId="73EC4C79" w:rsidR="00C82070" w:rsidRPr="007B1AA0" w:rsidRDefault="00C82070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B1AA0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394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5C1F9D01" w14:textId="114706FD" w:rsidR="00C82070" w:rsidRPr="007B1AA0" w:rsidRDefault="005A5178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-</w:t>
            </w:r>
          </w:p>
        </w:tc>
        <w:tc>
          <w:tcPr>
            <w:tcW w:w="2410" w:type="dxa"/>
            <w:gridSpan w:val="3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3D7247A" w14:textId="41C154AD" w:rsidR="00C82070" w:rsidRPr="007B1AA0" w:rsidRDefault="00C82070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B1AA0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42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2F9F327D" w14:textId="30DA5B66" w:rsidR="00C82070" w:rsidRPr="007B1AA0" w:rsidRDefault="00C82070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B1AA0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0960BAE8" w14:textId="6CE3C730" w:rsidR="00C82070" w:rsidRPr="007B1AA0" w:rsidRDefault="005A5178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-</w:t>
            </w:r>
          </w:p>
        </w:tc>
      </w:tr>
      <w:tr w:rsidR="005A5178" w:rsidRPr="007B1AA0" w14:paraId="08135EC4" w14:textId="77777777" w:rsidTr="005A5178">
        <w:trPr>
          <w:trHeight w:val="527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A0C548" w14:textId="456F1DEF" w:rsidR="00364EC2" w:rsidRPr="007B1AA0" w:rsidDel="003A25C7" w:rsidRDefault="00364EC2">
            <w:pPr>
              <w:pStyle w:val="2"/>
              <w:suppressAutoHyphens/>
              <w:outlineLvl w:val="0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</w:pPr>
            <w:r w:rsidRPr="007B1AA0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 xml:space="preserve">Large AC </w:t>
            </w:r>
          </w:p>
        </w:tc>
        <w:tc>
          <w:tcPr>
            <w:tcW w:w="2409" w:type="dxa"/>
            <w:gridSpan w:val="2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4E131" w14:textId="0BD7A993" w:rsidR="00364EC2" w:rsidRPr="007B1AA0" w:rsidRDefault="00364EC2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0.</w:t>
            </w:r>
            <w:r w:rsidR="000B1663"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743</w:t>
            </w:r>
            <w:r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 xml:space="preserve"> (0.44</w:t>
            </w:r>
            <w:r w:rsidR="000B1663"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2</w:t>
            </w:r>
            <w:r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 xml:space="preserve">, </w:t>
            </w:r>
            <w:r w:rsidR="000B1663"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1.044</w:t>
            </w:r>
            <w:r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)</w:t>
            </w:r>
          </w:p>
          <w:p w14:paraId="05BD50F3" w14:textId="275FFF47" w:rsidR="00364EC2" w:rsidRPr="007B1AA0" w:rsidRDefault="00364EC2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B1AA0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1D35D" w14:textId="76FCE9AD" w:rsidR="00364EC2" w:rsidRPr="007B1AA0" w:rsidRDefault="00364EC2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0.8</w:t>
            </w:r>
            <w:r w:rsidR="00843E03"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40 (0.430, 1.250</w:t>
            </w:r>
            <w:r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)</w:t>
            </w:r>
          </w:p>
          <w:p w14:paraId="4AD71C12" w14:textId="4AD691D1" w:rsidR="00364EC2" w:rsidRPr="007B1AA0" w:rsidRDefault="00364EC2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B1AA0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2394" w:type="dxa"/>
            <w:gridSpan w:val="2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</w:tcPr>
          <w:p w14:paraId="395CB54F" w14:textId="649817CD" w:rsidR="00364EC2" w:rsidRPr="007B1AA0" w:rsidRDefault="00364EC2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B1AA0"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</w:tcPr>
          <w:p w14:paraId="2DDF02C5" w14:textId="0F59870B" w:rsidR="00364EC2" w:rsidRPr="007B1AA0" w:rsidRDefault="00364EC2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0.5</w:t>
            </w:r>
            <w:r w:rsidR="000B1663"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12 (0.196</w:t>
            </w:r>
            <w:r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, 0.7</w:t>
            </w:r>
            <w:r w:rsidR="000B1663"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826</w:t>
            </w:r>
            <w:r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)</w:t>
            </w:r>
          </w:p>
          <w:p w14:paraId="34A45837" w14:textId="795D6DE0" w:rsidR="00364EC2" w:rsidRPr="007B1AA0" w:rsidRDefault="00364EC2" w:rsidP="000B1663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B1AA0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 xml:space="preserve">p </w:t>
            </w:r>
            <w:r w:rsidR="000B1663" w:rsidRPr="007B1AA0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 xml:space="preserve">= </w:t>
            </w:r>
            <w:r w:rsidRPr="007B1AA0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0.00</w:t>
            </w:r>
            <w:r w:rsidR="000B1663" w:rsidRPr="007B1AA0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426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</w:tcPr>
          <w:p w14:paraId="6A8C582F" w14:textId="00A9249F" w:rsidR="00364EC2" w:rsidRPr="007B1AA0" w:rsidRDefault="00364EC2" w:rsidP="00085E44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0.</w:t>
            </w:r>
            <w:r w:rsidR="000851EA"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595</w:t>
            </w:r>
            <w:r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 xml:space="preserve"> (0.</w:t>
            </w:r>
            <w:r w:rsidR="000851EA"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055, 1.134</w:t>
            </w:r>
            <w:r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)</w:t>
            </w:r>
          </w:p>
          <w:p w14:paraId="1FD8F885" w14:textId="207EEA99" w:rsidR="00364EC2" w:rsidRPr="007B1AA0" w:rsidRDefault="00364EC2" w:rsidP="000851EA">
            <w:pPr>
              <w:pStyle w:val="2"/>
              <w:suppressAutoHyphens/>
              <w:jc w:val="center"/>
              <w:outlineLvl w:val="0"/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</w:pPr>
            <w:r w:rsidRPr="007B1AA0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p = 0.0</w:t>
            </w:r>
            <w:r w:rsidR="000851EA" w:rsidRPr="007B1AA0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</w:tcPr>
          <w:p w14:paraId="61C2C52E" w14:textId="40A87BDE" w:rsidR="00364EC2" w:rsidRPr="007B1AA0" w:rsidRDefault="00364EC2" w:rsidP="00327A83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B1AA0">
              <w:rPr>
                <w:rFonts w:ascii="Times New Roman" w:eastAsia="メイリオ" w:hAnsi="Times New Roman" w:cs="Times New Roman"/>
                <w:b/>
                <w:color w:val="000000" w:themeColor="text1"/>
                <w:sz w:val="22"/>
                <w:szCs w:val="22"/>
                <w:bdr w:val="none" w:sz="0" w:space="0" w:color="auto"/>
              </w:rPr>
              <w:t>-</w:t>
            </w:r>
          </w:p>
        </w:tc>
      </w:tr>
    </w:tbl>
    <w:p w14:paraId="2E0EC1A4" w14:textId="7B72C0FE" w:rsidR="007A7F83" w:rsidRPr="007B1AA0" w:rsidRDefault="009C5409" w:rsidP="00015039">
      <w:pPr>
        <w:pStyle w:val="a6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emoglobin level was the dependent factor in models 1-4. The associations between AC category and hemoglobin level according to sex were adjusted for confounders as follows. </w:t>
      </w:r>
      <w:r w:rsidR="00EF2B0E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Model</w:t>
      </w:r>
      <w:r w:rsidR="002041C5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1: </w:t>
      </w:r>
      <w:r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A</w:t>
      </w:r>
      <w:r w:rsidR="007A7F83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ge, diabetes mellitus</w:t>
      </w:r>
      <w:r w:rsidR="005B3C46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tatus</w:t>
      </w:r>
      <w:r w:rsidR="007A7F83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and chronic kidney disease </w:t>
      </w:r>
      <w:r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tage </w:t>
      </w:r>
      <w:r w:rsidR="007A7F83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(3, 4</w:t>
      </w:r>
      <w:r w:rsidR="00F67359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7A7F83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5).</w:t>
      </w:r>
      <w:r w:rsidR="00453284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EF2B0E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Model 2</w:t>
      </w:r>
      <w:r w:rsidR="007A7F83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</w:t>
      </w:r>
      <w:r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A</w:t>
      </w:r>
      <w:r w:rsidR="007A7F83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lbumin</w:t>
      </w:r>
      <w:r w:rsidR="007B1AA0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level</w:t>
      </w:r>
      <w:r w:rsidR="007A7F83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C67E8A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og </w:t>
      </w:r>
      <w:r w:rsidR="007A7F83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C-reactive protein</w:t>
      </w:r>
      <w:r w:rsidR="007B1AA0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level</w:t>
      </w:r>
      <w:r w:rsidR="007A7F83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, transferrin saturation, ferritin</w:t>
      </w:r>
      <w:r w:rsidR="007B1AA0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level</w:t>
      </w:r>
      <w:r w:rsidR="007A7F83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calcium </w:t>
      </w:r>
      <w:r w:rsidR="007B1AA0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evel </w:t>
      </w:r>
      <w:r w:rsidR="007A7F83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orrected by </w:t>
      </w:r>
      <w:r w:rsidR="007B1AA0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="007A7F83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albumin</w:t>
      </w:r>
      <w:r w:rsidR="007B1AA0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level</w:t>
      </w:r>
      <w:r w:rsidR="007A7F83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, phosphate</w:t>
      </w:r>
      <w:r w:rsidR="007B1AA0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level</w:t>
      </w:r>
      <w:r w:rsidR="007A7F83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C67E8A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og </w:t>
      </w:r>
      <w:r w:rsidR="007A7F83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fibroblast growth factor 23</w:t>
      </w:r>
      <w:r w:rsidR="007B1AA0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level</w:t>
      </w:r>
      <w:r w:rsidR="007A7F83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015039" w:rsidRPr="007B1AA0">
        <w:rPr>
          <w:rFonts w:ascii="Times New Roman" w:eastAsia="メイリオ" w:hAnsi="Times New Roman" w:cs="Times New Roman"/>
          <w:color w:val="000000" w:themeColor="text1"/>
          <w:sz w:val="22"/>
          <w:szCs w:val="22"/>
          <w:u w:val="single"/>
        </w:rPr>
        <w:t>urine albumin</w:t>
      </w:r>
      <w:r w:rsidRPr="007B1AA0">
        <w:rPr>
          <w:rFonts w:ascii="Times New Roman" w:eastAsia="メイリオ" w:hAnsi="Times New Roman" w:cs="Times New Roman"/>
          <w:color w:val="000000" w:themeColor="text1"/>
          <w:sz w:val="22"/>
          <w:szCs w:val="22"/>
          <w:u w:val="single"/>
        </w:rPr>
        <w:t>-</w:t>
      </w:r>
      <w:r w:rsidR="00015039" w:rsidRPr="007B1AA0">
        <w:rPr>
          <w:rFonts w:ascii="Times New Roman" w:eastAsia="メイリオ" w:hAnsi="Times New Roman" w:cs="Times New Roman"/>
          <w:color w:val="000000" w:themeColor="text1"/>
          <w:sz w:val="22"/>
          <w:szCs w:val="22"/>
          <w:u w:val="single"/>
        </w:rPr>
        <w:t>to</w:t>
      </w:r>
      <w:r w:rsidRPr="007B1AA0">
        <w:rPr>
          <w:rFonts w:ascii="Times New Roman" w:eastAsia="メイリオ" w:hAnsi="Times New Roman" w:cs="Times New Roman"/>
          <w:color w:val="000000" w:themeColor="text1"/>
          <w:sz w:val="22"/>
          <w:szCs w:val="22"/>
          <w:u w:val="single"/>
        </w:rPr>
        <w:t>-</w:t>
      </w:r>
      <w:r w:rsidR="00015039" w:rsidRPr="007B1AA0">
        <w:rPr>
          <w:rFonts w:ascii="Times New Roman" w:eastAsia="メイリオ" w:hAnsi="Times New Roman" w:cs="Times New Roman"/>
          <w:color w:val="000000" w:themeColor="text1"/>
          <w:sz w:val="22"/>
          <w:szCs w:val="22"/>
          <w:u w:val="single"/>
        </w:rPr>
        <w:t>creatinine ratio,</w:t>
      </w:r>
      <w:r w:rsidR="00015039" w:rsidRPr="007B1AA0">
        <w:rPr>
          <w:rFonts w:ascii="Times New Roman" w:eastAsia="メイリオ" w:hAnsi="Times New Roman" w:cs="Times New Roman"/>
          <w:color w:val="000000" w:themeColor="text1"/>
          <w:sz w:val="22"/>
          <w:szCs w:val="22"/>
        </w:rPr>
        <w:t xml:space="preserve"> </w:t>
      </w:r>
      <w:r w:rsidR="007A7F83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angiotensin</w:t>
      </w:r>
      <w:r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-</w:t>
      </w:r>
      <w:r w:rsidR="007A7F83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converting enzyme inhibitor</w:t>
      </w:r>
      <w:r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use</w:t>
      </w:r>
      <w:r w:rsidR="007A7F83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, angiotensin</w:t>
      </w:r>
      <w:r w:rsidR="00E61E3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I </w:t>
      </w:r>
      <w:r w:rsidR="007A7F83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receptor blocker</w:t>
      </w:r>
      <w:r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use</w:t>
      </w:r>
      <w:r w:rsidR="007A7F83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="007A7F83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ferrotherapy</w:t>
      </w:r>
      <w:proofErr w:type="spellEnd"/>
      <w:r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use</w:t>
      </w:r>
      <w:r w:rsidR="005B3C46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7A7F83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iet therapy</w:t>
      </w:r>
      <w:r w:rsidR="007B1AA0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7A7F83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EF2B0E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d </w:t>
      </w:r>
      <w:r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="00EF2B0E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confounders in model 1</w:t>
      </w:r>
      <w:r w:rsidR="007A7F83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453284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EF2B0E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Model 3</w:t>
      </w:r>
      <w:r w:rsidR="007A7F83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: 25-hydroxyvitamin D</w:t>
      </w:r>
      <w:r w:rsidR="007B1AA0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level</w:t>
      </w:r>
      <w:r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7A7F83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tact parathyroid hormone</w:t>
      </w:r>
      <w:r w:rsidR="007B1AA0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level</w:t>
      </w:r>
      <w:r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7A7F83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EF2B0E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d </w:t>
      </w:r>
      <w:r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="00EF2B0E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confounders in model 2</w:t>
      </w:r>
      <w:r w:rsidR="007A7F83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015039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odel 4: </w:t>
      </w:r>
      <w:r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A</w:t>
      </w:r>
      <w:r w:rsidR="00015039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lbumin</w:t>
      </w:r>
      <w:r w:rsidR="007B1AA0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level</w:t>
      </w:r>
      <w:r w:rsidR="00015039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, C-reactive protein</w:t>
      </w:r>
      <w:r w:rsidR="007B1AA0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level</w:t>
      </w:r>
      <w:r w:rsidR="00015039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, transferrin saturation, ferritin</w:t>
      </w:r>
      <w:r w:rsidR="007B1AA0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level</w:t>
      </w:r>
      <w:r w:rsidR="00015039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calcium </w:t>
      </w:r>
      <w:r w:rsidR="007B1AA0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evel </w:t>
      </w:r>
      <w:r w:rsidR="00015039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orrected by </w:t>
      </w:r>
      <w:r w:rsidR="007B1AA0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="00015039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albumin</w:t>
      </w:r>
      <w:r w:rsidR="007B1AA0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level</w:t>
      </w:r>
      <w:r w:rsidR="00015039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, phosphate</w:t>
      </w:r>
      <w:r w:rsidR="007B1AA0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level</w:t>
      </w:r>
      <w:r w:rsidR="00015039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, fibroblast growth factor 23</w:t>
      </w:r>
      <w:r w:rsidR="007B1AA0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level</w:t>
      </w:r>
      <w:r w:rsidR="00015039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015039" w:rsidRPr="007B1AA0">
        <w:rPr>
          <w:rFonts w:ascii="Times New Roman" w:eastAsia="メイリオ" w:hAnsi="Times New Roman" w:cs="Times New Roman"/>
          <w:color w:val="000000" w:themeColor="text1"/>
          <w:sz w:val="22"/>
          <w:szCs w:val="22"/>
          <w:u w:val="single"/>
        </w:rPr>
        <w:t>EPO concentration,</w:t>
      </w:r>
      <w:r w:rsidR="00015039" w:rsidRPr="007B1AA0">
        <w:rPr>
          <w:rFonts w:ascii="Times New Roman" w:eastAsia="メイリオ" w:hAnsi="Times New Roman" w:cs="Times New Roman"/>
          <w:color w:val="000000" w:themeColor="text1"/>
          <w:sz w:val="22"/>
          <w:szCs w:val="22"/>
        </w:rPr>
        <w:t xml:space="preserve"> </w:t>
      </w:r>
      <w:r w:rsidR="00015039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angiotensin</w:t>
      </w:r>
      <w:r w:rsidR="007B1AA0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-</w:t>
      </w:r>
      <w:r w:rsidR="00015039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converting enzyme inhibitor</w:t>
      </w:r>
      <w:r w:rsidR="007B1AA0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use</w:t>
      </w:r>
      <w:r w:rsidR="00015039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, angiotensin</w:t>
      </w:r>
      <w:r w:rsidR="00A076B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E61E32">
        <w:rPr>
          <w:rFonts w:ascii="Times New Roman" w:hAnsi="Times New Roman" w:cs="Times New Roman"/>
          <w:color w:val="000000" w:themeColor="text1"/>
          <w:sz w:val="22"/>
          <w:szCs w:val="22"/>
        </w:rPr>
        <w:t>II</w:t>
      </w:r>
      <w:r w:rsidR="00A076B8">
        <w:rPr>
          <w:rFonts w:ascii="ＭＳ 明朝" w:eastAsia="ＭＳ 明朝" w:hAnsi="ＭＳ 明朝" w:cs="ＭＳ 明朝"/>
          <w:color w:val="000000" w:themeColor="text1"/>
          <w:sz w:val="22"/>
          <w:szCs w:val="22"/>
        </w:rPr>
        <w:t xml:space="preserve"> </w:t>
      </w:r>
      <w:r w:rsidR="00015039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receptor blocker</w:t>
      </w:r>
      <w:r w:rsidR="007B1AA0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use</w:t>
      </w:r>
      <w:r w:rsidR="00015039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, erythropoiesis stimulating agent</w:t>
      </w:r>
      <w:r w:rsidR="007B1AA0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use</w:t>
      </w:r>
      <w:r w:rsidR="00015039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="00015039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ferrotherapy</w:t>
      </w:r>
      <w:proofErr w:type="spellEnd"/>
      <w:r w:rsidR="007B1AA0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use</w:t>
      </w:r>
      <w:r w:rsidR="00015039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diet therapy, and </w:t>
      </w:r>
      <w:r w:rsidR="007B1AA0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="00015039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confounders in models 1</w:t>
      </w:r>
      <w:r w:rsidR="007B1AA0" w:rsidRPr="007B1AA0">
        <w:rPr>
          <w:rFonts w:ascii="Times New Roman" w:hAnsi="Times New Roman" w:cs="Times New Roman"/>
          <w:color w:val="000000" w:themeColor="text1"/>
          <w:sz w:val="22"/>
          <w:szCs w:val="22"/>
        </w:rPr>
        <w:t>. Small AC: &lt;90 cm for males and &lt;80 cm for females, large AC: ≥90 cm for males and ≥80 cm for females</w:t>
      </w:r>
    </w:p>
    <w:p w14:paraId="07278028" w14:textId="5FDB1550" w:rsidR="007A7F83" w:rsidRPr="007B1AA0" w:rsidRDefault="007A7F83" w:rsidP="007A7F83">
      <w:pPr>
        <w:pStyle w:val="AA"/>
        <w:rPr>
          <w:rFonts w:ascii="Times New Roman" w:hAnsi="Times New Roman" w:cs="Times New Roman"/>
          <w:color w:val="000000" w:themeColor="text1"/>
        </w:rPr>
      </w:pPr>
    </w:p>
    <w:p w14:paraId="2F4FAC9C" w14:textId="5F66C6BB" w:rsidR="00A81500" w:rsidRPr="007B1AA0" w:rsidRDefault="00A81500">
      <w:pPr>
        <w:pStyle w:val="a6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A81500" w:rsidRPr="007B1AA0" w:rsidSect="00A06C8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1134" w:right="567" w:bottom="1134" w:left="567" w:header="709" w:footer="851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26A668" w14:textId="77777777" w:rsidR="00B47844" w:rsidRDefault="00B47844">
      <w:r>
        <w:separator/>
      </w:r>
    </w:p>
  </w:endnote>
  <w:endnote w:type="continuationSeparator" w:id="0">
    <w:p w14:paraId="0185B2D3" w14:textId="77777777" w:rsidR="00B47844" w:rsidRDefault="00B478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ヒラギノ角ゴ ProN W3">
    <w:charset w:val="80"/>
    <w:family w:val="auto"/>
    <w:pitch w:val="variable"/>
    <w:sig w:usb0="E00002FF" w:usb1="7AC7FFFF" w:usb2="00000012" w:usb3="00000000" w:csb0="0002000D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メイリオ">
    <w:charset w:val="80"/>
    <w:family w:val="auto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ヒラギノ角ゴ ProN W6">
    <w:charset w:val="80"/>
    <w:family w:val="auto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440A7EE0" w14:textId="77777777" w:rsidR="00617FF9" w:rsidRDefault="00617FF9">
    <w:pPr>
      <w:pStyle w:val="a9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0E448391" w14:textId="77777777" w:rsidR="00617FF9" w:rsidRDefault="00617FF9">
    <w:pPr>
      <w:pStyle w:val="a9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73589CC5" w14:textId="77777777" w:rsidR="00617FF9" w:rsidRDefault="00617FF9">
    <w:pPr>
      <w:pStyle w:val="a9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2C8F83" w14:textId="77777777" w:rsidR="00B47844" w:rsidRDefault="00B47844">
      <w:r>
        <w:separator/>
      </w:r>
    </w:p>
  </w:footnote>
  <w:footnote w:type="continuationSeparator" w:id="0">
    <w:p w14:paraId="300A10B6" w14:textId="77777777" w:rsidR="00B47844" w:rsidRDefault="00B4784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264F3C31" w14:textId="77777777" w:rsidR="00617FF9" w:rsidRDefault="00617FF9">
    <w:pPr>
      <w:pStyle w:val="a7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sdt>
    <w:sdtPr>
      <w:id w:val="-182982021"/>
      <w:docPartObj>
        <w:docPartGallery w:val="Watermarks"/>
        <w:docPartUnique/>
      </w:docPartObj>
    </w:sdtPr>
    <w:sdtEndPr/>
    <w:sdtContent>
      <w:p w14:paraId="0D6C095E" w14:textId="370FAFA7" w:rsidR="00A87008" w:rsidRDefault="00B47844">
        <w:pPr>
          <w:pStyle w:val="a4"/>
        </w:pPr>
        <w:r>
          <w:rPr>
            <w:noProof/>
            <w:lang w:eastAsia="zh-TW"/>
          </w:rPr>
          <w:pict w14:anchorId="693AC469">
            <v:shapetype id="_x0000_t136" coordsize="21600,21600" o:spt="136" adj="10800" path="m@7,0l@8,0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style="position:absolute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1944F104" w14:textId="77777777" w:rsidR="00617FF9" w:rsidRDefault="00617FF9">
    <w:pPr>
      <w:pStyle w:val="a7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BB66EB2"/>
    <w:multiLevelType w:val="hybridMultilevel"/>
    <w:tmpl w:val="522CCAAA"/>
    <w:lvl w:ilvl="0" w:tplc="BBB47044">
      <w:numFmt w:val="decimal"/>
      <w:lvlText w:val="%1."/>
      <w:lvlJc w:val="left"/>
      <w:pPr>
        <w:ind w:left="560" w:hanging="5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trackRevisions/>
  <w:defaultTabStop w:val="720"/>
  <w:autoHyphenation/>
  <w:characterSpacingControl w:val="doNotCompress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500"/>
    <w:rsid w:val="00015039"/>
    <w:rsid w:val="00021043"/>
    <w:rsid w:val="00053B65"/>
    <w:rsid w:val="000558A8"/>
    <w:rsid w:val="00065E87"/>
    <w:rsid w:val="0008518D"/>
    <w:rsid w:val="000851EA"/>
    <w:rsid w:val="00090042"/>
    <w:rsid w:val="00095876"/>
    <w:rsid w:val="000A7D83"/>
    <w:rsid w:val="000B1663"/>
    <w:rsid w:val="000C416B"/>
    <w:rsid w:val="000D5217"/>
    <w:rsid w:val="000E1AD4"/>
    <w:rsid w:val="00101366"/>
    <w:rsid w:val="00105725"/>
    <w:rsid w:val="00111F4E"/>
    <w:rsid w:val="00127DD6"/>
    <w:rsid w:val="00162BBE"/>
    <w:rsid w:val="0016400C"/>
    <w:rsid w:val="00181E77"/>
    <w:rsid w:val="001824A2"/>
    <w:rsid w:val="00192AC6"/>
    <w:rsid w:val="001937D9"/>
    <w:rsid w:val="001A3C38"/>
    <w:rsid w:val="001A3D42"/>
    <w:rsid w:val="001B390A"/>
    <w:rsid w:val="001D69C7"/>
    <w:rsid w:val="001F521B"/>
    <w:rsid w:val="002041C5"/>
    <w:rsid w:val="00262D66"/>
    <w:rsid w:val="0028548A"/>
    <w:rsid w:val="002A14A3"/>
    <w:rsid w:val="002A4205"/>
    <w:rsid w:val="002B2CFF"/>
    <w:rsid w:val="002B74DD"/>
    <w:rsid w:val="002C3AD6"/>
    <w:rsid w:val="002C6D47"/>
    <w:rsid w:val="0030238A"/>
    <w:rsid w:val="00322DCB"/>
    <w:rsid w:val="00327A83"/>
    <w:rsid w:val="003304E1"/>
    <w:rsid w:val="00351776"/>
    <w:rsid w:val="00364EC2"/>
    <w:rsid w:val="003666E4"/>
    <w:rsid w:val="0037399E"/>
    <w:rsid w:val="003762F0"/>
    <w:rsid w:val="0038532B"/>
    <w:rsid w:val="00386DA4"/>
    <w:rsid w:val="00390811"/>
    <w:rsid w:val="003A25C7"/>
    <w:rsid w:val="003A60D3"/>
    <w:rsid w:val="003A6227"/>
    <w:rsid w:val="003B262E"/>
    <w:rsid w:val="003D3DF0"/>
    <w:rsid w:val="003E5C93"/>
    <w:rsid w:val="00423517"/>
    <w:rsid w:val="00427033"/>
    <w:rsid w:val="00436D3A"/>
    <w:rsid w:val="004441E0"/>
    <w:rsid w:val="00453284"/>
    <w:rsid w:val="00460B9C"/>
    <w:rsid w:val="00472BB0"/>
    <w:rsid w:val="00483E2E"/>
    <w:rsid w:val="004B3179"/>
    <w:rsid w:val="004B50B0"/>
    <w:rsid w:val="004B7DCF"/>
    <w:rsid w:val="004C008B"/>
    <w:rsid w:val="004C54FA"/>
    <w:rsid w:val="004E5B72"/>
    <w:rsid w:val="004F6BAD"/>
    <w:rsid w:val="004F73FF"/>
    <w:rsid w:val="00501CC7"/>
    <w:rsid w:val="00531B8A"/>
    <w:rsid w:val="0053283A"/>
    <w:rsid w:val="00547C8A"/>
    <w:rsid w:val="00563D41"/>
    <w:rsid w:val="0056436E"/>
    <w:rsid w:val="0058014E"/>
    <w:rsid w:val="0058539D"/>
    <w:rsid w:val="005A5178"/>
    <w:rsid w:val="005A7FDB"/>
    <w:rsid w:val="005B3C46"/>
    <w:rsid w:val="005B7C97"/>
    <w:rsid w:val="005E003E"/>
    <w:rsid w:val="005F20E0"/>
    <w:rsid w:val="00611843"/>
    <w:rsid w:val="0061580B"/>
    <w:rsid w:val="00617FF9"/>
    <w:rsid w:val="006704A0"/>
    <w:rsid w:val="006807EB"/>
    <w:rsid w:val="006955C3"/>
    <w:rsid w:val="006A267F"/>
    <w:rsid w:val="006A35C9"/>
    <w:rsid w:val="006D20FD"/>
    <w:rsid w:val="006D2F67"/>
    <w:rsid w:val="006F0C9A"/>
    <w:rsid w:val="006F3529"/>
    <w:rsid w:val="00701E75"/>
    <w:rsid w:val="007048B6"/>
    <w:rsid w:val="00716CAD"/>
    <w:rsid w:val="00720923"/>
    <w:rsid w:val="00724AE2"/>
    <w:rsid w:val="00725338"/>
    <w:rsid w:val="00731B27"/>
    <w:rsid w:val="0073248F"/>
    <w:rsid w:val="00747AA1"/>
    <w:rsid w:val="00763B56"/>
    <w:rsid w:val="007664F7"/>
    <w:rsid w:val="007856EF"/>
    <w:rsid w:val="007944A8"/>
    <w:rsid w:val="007A60CE"/>
    <w:rsid w:val="007A730E"/>
    <w:rsid w:val="007A7F83"/>
    <w:rsid w:val="007B1AA0"/>
    <w:rsid w:val="007B412A"/>
    <w:rsid w:val="007B58B5"/>
    <w:rsid w:val="007E3C64"/>
    <w:rsid w:val="007F652C"/>
    <w:rsid w:val="00801E44"/>
    <w:rsid w:val="008021ED"/>
    <w:rsid w:val="00811E9E"/>
    <w:rsid w:val="00816BC7"/>
    <w:rsid w:val="00826388"/>
    <w:rsid w:val="008309A8"/>
    <w:rsid w:val="00841106"/>
    <w:rsid w:val="008435C7"/>
    <w:rsid w:val="00843E03"/>
    <w:rsid w:val="00852893"/>
    <w:rsid w:val="00860B9C"/>
    <w:rsid w:val="00864699"/>
    <w:rsid w:val="00867384"/>
    <w:rsid w:val="0088059E"/>
    <w:rsid w:val="00880E6A"/>
    <w:rsid w:val="00884FED"/>
    <w:rsid w:val="00890CA6"/>
    <w:rsid w:val="009114A2"/>
    <w:rsid w:val="0094247C"/>
    <w:rsid w:val="009629F8"/>
    <w:rsid w:val="0097286A"/>
    <w:rsid w:val="00977EFA"/>
    <w:rsid w:val="00997DDB"/>
    <w:rsid w:val="009A2C40"/>
    <w:rsid w:val="009C5409"/>
    <w:rsid w:val="009C7AF0"/>
    <w:rsid w:val="009F3912"/>
    <w:rsid w:val="009F46F8"/>
    <w:rsid w:val="00A06C84"/>
    <w:rsid w:val="00A06DDA"/>
    <w:rsid w:val="00A076B8"/>
    <w:rsid w:val="00A11BA2"/>
    <w:rsid w:val="00A31D5A"/>
    <w:rsid w:val="00A34EDE"/>
    <w:rsid w:val="00A44972"/>
    <w:rsid w:val="00A51D73"/>
    <w:rsid w:val="00A573D9"/>
    <w:rsid w:val="00A67C7D"/>
    <w:rsid w:val="00A70951"/>
    <w:rsid w:val="00A711B9"/>
    <w:rsid w:val="00A762C7"/>
    <w:rsid w:val="00A80DDB"/>
    <w:rsid w:val="00A81500"/>
    <w:rsid w:val="00A87008"/>
    <w:rsid w:val="00A96FAA"/>
    <w:rsid w:val="00AA4F4D"/>
    <w:rsid w:val="00AA75C5"/>
    <w:rsid w:val="00AA7F29"/>
    <w:rsid w:val="00AC3CC3"/>
    <w:rsid w:val="00AD53F3"/>
    <w:rsid w:val="00B05F49"/>
    <w:rsid w:val="00B21300"/>
    <w:rsid w:val="00B22867"/>
    <w:rsid w:val="00B3299D"/>
    <w:rsid w:val="00B4037A"/>
    <w:rsid w:val="00B43B29"/>
    <w:rsid w:val="00B47844"/>
    <w:rsid w:val="00B9477C"/>
    <w:rsid w:val="00B95123"/>
    <w:rsid w:val="00BA185D"/>
    <w:rsid w:val="00BB476F"/>
    <w:rsid w:val="00BC748C"/>
    <w:rsid w:val="00BD039C"/>
    <w:rsid w:val="00BF16AE"/>
    <w:rsid w:val="00BF446D"/>
    <w:rsid w:val="00C65604"/>
    <w:rsid w:val="00C67E8A"/>
    <w:rsid w:val="00C727D0"/>
    <w:rsid w:val="00C82070"/>
    <w:rsid w:val="00C94F02"/>
    <w:rsid w:val="00CA661D"/>
    <w:rsid w:val="00CB5017"/>
    <w:rsid w:val="00CB58AE"/>
    <w:rsid w:val="00CC687C"/>
    <w:rsid w:val="00CC6AB9"/>
    <w:rsid w:val="00CD1140"/>
    <w:rsid w:val="00CD2960"/>
    <w:rsid w:val="00CD46B4"/>
    <w:rsid w:val="00CE1D7A"/>
    <w:rsid w:val="00CE1E7F"/>
    <w:rsid w:val="00CE3883"/>
    <w:rsid w:val="00CF4786"/>
    <w:rsid w:val="00D13A76"/>
    <w:rsid w:val="00D36B8A"/>
    <w:rsid w:val="00D43BAC"/>
    <w:rsid w:val="00D43D66"/>
    <w:rsid w:val="00D540DB"/>
    <w:rsid w:val="00D575BF"/>
    <w:rsid w:val="00D62268"/>
    <w:rsid w:val="00D714C1"/>
    <w:rsid w:val="00D8671D"/>
    <w:rsid w:val="00D97393"/>
    <w:rsid w:val="00DD6616"/>
    <w:rsid w:val="00DD665D"/>
    <w:rsid w:val="00E36F83"/>
    <w:rsid w:val="00E41E97"/>
    <w:rsid w:val="00E427E7"/>
    <w:rsid w:val="00E429D5"/>
    <w:rsid w:val="00E61E32"/>
    <w:rsid w:val="00E63367"/>
    <w:rsid w:val="00E700DB"/>
    <w:rsid w:val="00E70276"/>
    <w:rsid w:val="00E7048E"/>
    <w:rsid w:val="00EA2566"/>
    <w:rsid w:val="00ED3E62"/>
    <w:rsid w:val="00EF2B0E"/>
    <w:rsid w:val="00EF51B5"/>
    <w:rsid w:val="00EF61FC"/>
    <w:rsid w:val="00F015E9"/>
    <w:rsid w:val="00F23D78"/>
    <w:rsid w:val="00F55ABD"/>
    <w:rsid w:val="00F57667"/>
    <w:rsid w:val="00F67359"/>
    <w:rsid w:val="00F732BE"/>
    <w:rsid w:val="00F839A3"/>
    <w:rsid w:val="00F84C0E"/>
    <w:rsid w:val="00F97E42"/>
    <w:rsid w:val="00FA3614"/>
    <w:rsid w:val="00FB337B"/>
    <w:rsid w:val="00FB6B0B"/>
    <w:rsid w:val="00FE4490"/>
    <w:rsid w:val="00FE6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5C416A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ヘッダとフッタ"/>
    <w:pPr>
      <w:tabs>
        <w:tab w:val="right" w:pos="9020"/>
      </w:tabs>
    </w:pPr>
    <w:rPr>
      <w:rFonts w:ascii="ヒラギノ角ゴ ProN W3" w:eastAsia="Arial Unicode MS" w:hAnsi="ヒラギノ角ゴ ProN W3" w:cs="Arial Unicode MS"/>
      <w:color w:val="000000"/>
      <w:sz w:val="24"/>
      <w:szCs w:val="24"/>
    </w:rPr>
  </w:style>
  <w:style w:type="paragraph" w:customStyle="1" w:styleId="A5">
    <w:name w:val="本文 A"/>
    <w:rPr>
      <w:rFonts w:eastAsia="Arial Unicode MS" w:cs="Arial Unicode MS"/>
      <w:color w:val="000000"/>
      <w:sz w:val="24"/>
      <w:szCs w:val="24"/>
      <w:u w:color="000000"/>
    </w:rPr>
  </w:style>
  <w:style w:type="paragraph" w:customStyle="1" w:styleId="AA">
    <w:name w:val="本文 A A"/>
    <w:rPr>
      <w:rFonts w:ascii="ヒラギノ角ゴ ProN W3" w:eastAsia="Arial Unicode MS" w:hAnsi="ヒラギノ角ゴ ProN W3" w:cs="Arial Unicode MS"/>
      <w:color w:val="000000"/>
      <w:sz w:val="22"/>
      <w:szCs w:val="22"/>
      <w:u w:color="000000"/>
    </w:rPr>
  </w:style>
  <w:style w:type="paragraph" w:customStyle="1" w:styleId="2">
    <w:name w:val="表スタイル 2"/>
    <w:rPr>
      <w:rFonts w:ascii="ヒラギノ角ゴ ProN W3" w:eastAsia="Arial Unicode MS" w:hAnsi="ヒラギノ角ゴ ProN W3" w:cs="Arial Unicode MS"/>
      <w:color w:val="000000"/>
      <w:u w:color="000000"/>
    </w:rPr>
  </w:style>
  <w:style w:type="paragraph" w:styleId="a6">
    <w:name w:val="caption"/>
    <w:pPr>
      <w:suppressAutoHyphens/>
      <w:outlineLvl w:val="0"/>
    </w:pPr>
    <w:rPr>
      <w:rFonts w:ascii="Calibri" w:eastAsia="Calibri" w:hAnsi="Calibri" w:cs="Calibri"/>
      <w:color w:val="000000"/>
      <w:sz w:val="48"/>
      <w:szCs w:val="48"/>
      <w:u w:color="000000"/>
    </w:rPr>
  </w:style>
  <w:style w:type="paragraph" w:styleId="a7">
    <w:name w:val="header"/>
    <w:basedOn w:val="a"/>
    <w:link w:val="a8"/>
    <w:uiPriority w:val="99"/>
    <w:unhideWhenUsed/>
    <w:rsid w:val="005A7FDB"/>
    <w:pPr>
      <w:tabs>
        <w:tab w:val="center" w:pos="4419"/>
        <w:tab w:val="right" w:pos="8838"/>
      </w:tabs>
    </w:pPr>
  </w:style>
  <w:style w:type="character" w:customStyle="1" w:styleId="a8">
    <w:name w:val="ヘッダー (文字)"/>
    <w:basedOn w:val="a0"/>
    <w:link w:val="a7"/>
    <w:uiPriority w:val="99"/>
    <w:rsid w:val="005A7FDB"/>
    <w:rPr>
      <w:sz w:val="24"/>
      <w:szCs w:val="24"/>
      <w:lang w:eastAsia="en-US"/>
    </w:rPr>
  </w:style>
  <w:style w:type="paragraph" w:styleId="a9">
    <w:name w:val="footer"/>
    <w:basedOn w:val="a"/>
    <w:link w:val="ab"/>
    <w:uiPriority w:val="99"/>
    <w:unhideWhenUsed/>
    <w:rsid w:val="005A7FDB"/>
    <w:pPr>
      <w:tabs>
        <w:tab w:val="center" w:pos="4419"/>
        <w:tab w:val="right" w:pos="8838"/>
      </w:tabs>
    </w:pPr>
  </w:style>
  <w:style w:type="character" w:customStyle="1" w:styleId="ab">
    <w:name w:val="フッター (文字)"/>
    <w:basedOn w:val="a0"/>
    <w:link w:val="a9"/>
    <w:uiPriority w:val="99"/>
    <w:rsid w:val="005A7FDB"/>
    <w:rPr>
      <w:sz w:val="24"/>
      <w:szCs w:val="24"/>
      <w:lang w:eastAsia="en-US"/>
    </w:rPr>
  </w:style>
  <w:style w:type="paragraph" w:styleId="ac">
    <w:name w:val="List Paragraph"/>
    <w:basedOn w:val="a"/>
    <w:uiPriority w:val="34"/>
    <w:qFormat/>
    <w:rsid w:val="006A35C9"/>
    <w:pPr>
      <w:ind w:leftChars="400" w:left="960"/>
    </w:pPr>
  </w:style>
  <w:style w:type="paragraph" w:styleId="ad">
    <w:name w:val="Balloon Text"/>
    <w:basedOn w:val="a"/>
    <w:link w:val="ae"/>
    <w:uiPriority w:val="99"/>
    <w:semiHidden/>
    <w:unhideWhenUsed/>
    <w:rsid w:val="007A730E"/>
    <w:rPr>
      <w:rFonts w:ascii="ＭＳ 明朝" w:eastAsia="ＭＳ 明朝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7A730E"/>
    <w:rPr>
      <w:rFonts w:ascii="ＭＳ 明朝" w:eastAsia="ＭＳ 明朝"/>
      <w:sz w:val="18"/>
      <w:szCs w:val="18"/>
      <w:lang w:eastAsia="en-US"/>
    </w:rPr>
  </w:style>
  <w:style w:type="paragraph" w:styleId="af">
    <w:name w:val="Document Map"/>
    <w:basedOn w:val="a"/>
    <w:link w:val="af0"/>
    <w:uiPriority w:val="99"/>
    <w:semiHidden/>
    <w:unhideWhenUsed/>
    <w:rsid w:val="00884FED"/>
    <w:rPr>
      <w:rFonts w:ascii="ＭＳ 明朝" w:eastAsia="ＭＳ 明朝"/>
    </w:rPr>
  </w:style>
  <w:style w:type="character" w:customStyle="1" w:styleId="af0">
    <w:name w:val="見出しマップ (文字)"/>
    <w:basedOn w:val="a0"/>
    <w:link w:val="af"/>
    <w:uiPriority w:val="99"/>
    <w:semiHidden/>
    <w:rsid w:val="00884FED"/>
    <w:rPr>
      <w:rFonts w:ascii="ＭＳ 明朝" w:eastAsia="ＭＳ 明朝"/>
      <w:sz w:val="24"/>
      <w:szCs w:val="24"/>
      <w:lang w:eastAsia="en-US"/>
    </w:rPr>
  </w:style>
  <w:style w:type="character" w:styleId="af1">
    <w:name w:val="annotation reference"/>
    <w:basedOn w:val="a0"/>
    <w:uiPriority w:val="99"/>
    <w:semiHidden/>
    <w:unhideWhenUsed/>
    <w:rsid w:val="004B7DCF"/>
    <w:rPr>
      <w:sz w:val="18"/>
      <w:szCs w:val="18"/>
    </w:rPr>
  </w:style>
  <w:style w:type="paragraph" w:styleId="af2">
    <w:name w:val="annotation text"/>
    <w:basedOn w:val="a"/>
    <w:link w:val="af3"/>
    <w:uiPriority w:val="99"/>
    <w:semiHidden/>
    <w:unhideWhenUsed/>
    <w:rsid w:val="004B7DCF"/>
  </w:style>
  <w:style w:type="character" w:customStyle="1" w:styleId="af3">
    <w:name w:val="コメント文字列 (文字)"/>
    <w:basedOn w:val="a0"/>
    <w:link w:val="af2"/>
    <w:uiPriority w:val="99"/>
    <w:semiHidden/>
    <w:rsid w:val="004B7DCF"/>
    <w:rPr>
      <w:sz w:val="24"/>
      <w:szCs w:val="24"/>
      <w:lang w:eastAsia="en-US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4B7DCF"/>
    <w:rPr>
      <w:b/>
      <w:bCs/>
      <w:sz w:val="20"/>
      <w:szCs w:val="20"/>
    </w:rPr>
  </w:style>
  <w:style w:type="character" w:customStyle="1" w:styleId="af5">
    <w:name w:val="コメント内容 (文字)"/>
    <w:basedOn w:val="af3"/>
    <w:link w:val="af4"/>
    <w:uiPriority w:val="99"/>
    <w:semiHidden/>
    <w:rsid w:val="004B7DCF"/>
    <w:rPr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0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BlankLandscape">
  <a:themeElements>
    <a:clrScheme name="BlankLandscap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Landscape">
      <a:majorFont>
        <a:latin typeface="ヒラギノ角ゴ ProN W6"/>
        <a:ea typeface="ＭＳ ゴシック"/>
        <a:cs typeface="ヒラギノ角ゴ ProN W6"/>
      </a:majorFont>
      <a:minorFont>
        <a:latin typeface="ヒラギノ角ゴ ProN W3"/>
        <a:ea typeface="ＭＳ 明朝"/>
        <a:cs typeface="ヒラギノ角ゴ ProN W3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24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0</Words>
  <Characters>2000</Characters>
  <Application>Microsoft Macintosh Word</Application>
  <DocSecurity>0</DocSecurity>
  <PresentationFormat/>
  <Lines>16</Lines>
  <Paragraphs>4</Paragraphs>
  <ScaleCrop>false</ScaleCrop>
  <Manager/>
  <Company/>
  <LinksUpToDate>false</LinksUpToDate>
  <CharactersWithSpaces>2346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9-29T00:53:00Z</dcterms:created>
  <dcterms:modified xsi:type="dcterms:W3CDTF">2017-09-30T09:42:00Z</dcterms:modified>
  <cp:category/>
  <cp:contentStatus/>
  <dc:language/>
  <cp:version/>
</cp:coreProperties>
</file>